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F54C7" w14:textId="77777777" w:rsidR="00C14989" w:rsidRPr="004B5798" w:rsidRDefault="00C14989" w:rsidP="00671847">
      <w:pPr>
        <w:tabs>
          <w:tab w:val="left" w:pos="8580"/>
        </w:tabs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</w:p>
    <w:p w14:paraId="1C944377" w14:textId="77777777" w:rsidR="00C14989" w:rsidRPr="004B5798" w:rsidRDefault="00C14989" w:rsidP="00C14989">
      <w:pPr>
        <w:tabs>
          <w:tab w:val="left" w:pos="8580"/>
        </w:tabs>
        <w:spacing w:line="240" w:lineRule="auto"/>
        <w:ind w:left="-27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4B579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7E4FDBC" wp14:editId="46E6CED7">
            <wp:extent cx="5844389" cy="5394960"/>
            <wp:effectExtent l="0" t="0" r="4445" b="0"/>
            <wp:docPr id="298263636" name="Picture 1" descr="A picture containing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263636" name="Picture 1" descr="A picture containing pattern&#10;&#10;Description automatically generated"/>
                    <pic:cNvPicPr/>
                  </pic:nvPicPr>
                  <pic:blipFill rotWithShape="1">
                    <a:blip r:embed="rId4"/>
                    <a:srcRect r="4744"/>
                    <a:stretch/>
                  </pic:blipFill>
                  <pic:spPr bwMode="auto">
                    <a:xfrm>
                      <a:off x="0" y="0"/>
                      <a:ext cx="5844389" cy="5394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ECF8BB" w14:textId="77777777" w:rsidR="00C14989" w:rsidRPr="004B5798" w:rsidRDefault="00C14989" w:rsidP="00C14989">
      <w:pPr>
        <w:tabs>
          <w:tab w:val="left" w:pos="8580"/>
        </w:tabs>
        <w:spacing w:line="240" w:lineRule="auto"/>
        <w:ind w:left="-27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4B5798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Fig. S1. Hole(h), electron (e), and hole/electron distribution maps of CGM1-diclofenac in S1, S5, S10, and S20 excited states</w:t>
      </w:r>
    </w:p>
    <w:p w14:paraId="640F093B" w14:textId="77777777" w:rsidR="00C14989" w:rsidRPr="004B5798" w:rsidRDefault="00C14989" w:rsidP="00C14989">
      <w:pPr>
        <w:tabs>
          <w:tab w:val="left" w:pos="8580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</w:p>
    <w:p w14:paraId="2FE1FA78" w14:textId="77777777" w:rsidR="00C14989" w:rsidRPr="004B5798" w:rsidRDefault="00C14989" w:rsidP="00C14989">
      <w:pPr>
        <w:tabs>
          <w:tab w:val="left" w:pos="8580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</w:p>
    <w:p w14:paraId="0B52A5DD" w14:textId="77777777" w:rsidR="00C14989" w:rsidRPr="004B5798" w:rsidRDefault="00C14989" w:rsidP="00C14989">
      <w:pPr>
        <w:tabs>
          <w:tab w:val="left" w:pos="8580"/>
        </w:tabs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4B579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F99FB21" wp14:editId="7143DF7A">
            <wp:extent cx="5705648" cy="5760720"/>
            <wp:effectExtent l="0" t="0" r="9525" b="0"/>
            <wp:docPr id="1315887106" name="Picture 1" descr="A picture containing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887106" name="Picture 1" descr="A picture containing patter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05648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1C1B5" w14:textId="77777777" w:rsidR="00C14989" w:rsidRPr="004B5798" w:rsidRDefault="00C14989" w:rsidP="00C14989">
      <w:pPr>
        <w:tabs>
          <w:tab w:val="left" w:pos="8580"/>
        </w:tabs>
        <w:spacing w:line="240" w:lineRule="auto"/>
        <w:ind w:left="-27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4B5798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Fig. S2. Hole(h), electron (e), and hole/electron distribution maps of CGM1-ibuprofen in S1, S5, S10, and S20 excited states</w:t>
      </w:r>
    </w:p>
    <w:p w14:paraId="4A614652" w14:textId="77777777" w:rsidR="00C14989" w:rsidRPr="004B5798" w:rsidRDefault="00C14989" w:rsidP="00C14989">
      <w:pPr>
        <w:tabs>
          <w:tab w:val="left" w:pos="8580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</w:p>
    <w:p w14:paraId="10D3A483" w14:textId="77777777" w:rsidR="00C14989" w:rsidRPr="004B5798" w:rsidRDefault="00C14989" w:rsidP="00C14989">
      <w:pPr>
        <w:tabs>
          <w:tab w:val="left" w:pos="8580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4B579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3E137E4" wp14:editId="022A0750">
            <wp:extent cx="6005538" cy="5212080"/>
            <wp:effectExtent l="0" t="0" r="0" b="7620"/>
            <wp:docPr id="1809359153" name="Picture 1" descr="A picture containing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359153" name="Picture 1" descr="A picture containing patter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05538" cy="521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AFE92" w14:textId="77777777" w:rsidR="00C14989" w:rsidRPr="004B5798" w:rsidRDefault="00C14989" w:rsidP="00C14989">
      <w:pPr>
        <w:tabs>
          <w:tab w:val="left" w:pos="8580"/>
        </w:tabs>
        <w:spacing w:line="240" w:lineRule="auto"/>
        <w:ind w:left="-27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4B5798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Fig. S3. Hole(h), electron (e), and hole/electron distribution maps of CGM1-paracetamol in S1, S5, S10, and S20 excited states</w:t>
      </w:r>
    </w:p>
    <w:p w14:paraId="198EBDD9" w14:textId="77777777" w:rsidR="00592D64" w:rsidRDefault="00592D64"/>
    <w:sectPr w:rsidR="00592D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14989"/>
    <w:rsid w:val="00592D64"/>
    <w:rsid w:val="00671847"/>
    <w:rsid w:val="00790D78"/>
    <w:rsid w:val="00855065"/>
    <w:rsid w:val="00C14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4DC94"/>
  <w15:chartTrackingRefBased/>
  <w15:docId w15:val="{540E93F5-DB04-42C9-AAB4-7B4194001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9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sakr</dc:creator>
  <cp:keywords/>
  <dc:description/>
  <cp:lastModifiedBy>mahmoud sakr</cp:lastModifiedBy>
  <cp:revision>2</cp:revision>
  <dcterms:created xsi:type="dcterms:W3CDTF">2023-05-29T07:27:00Z</dcterms:created>
  <dcterms:modified xsi:type="dcterms:W3CDTF">2023-05-29T07:28:00Z</dcterms:modified>
</cp:coreProperties>
</file>